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343" w:rsidRPr="00B56832" w:rsidRDefault="000B4343" w:rsidP="000B4343">
      <w:pPr>
        <w:rPr>
          <w:rFonts w:ascii="Times New Roman" w:hAnsi="Times New Roman" w:cs="Times New Roman"/>
          <w:b/>
          <w:color w:val="000000" w:themeColor="text1"/>
        </w:rPr>
      </w:pPr>
      <w:r w:rsidRPr="00B56832">
        <w:rPr>
          <w:rFonts w:ascii="Times New Roman" w:hAnsi="Times New Roman" w:cs="Times New Roman" w:hint="eastAsia"/>
          <w:b/>
          <w:color w:val="000000" w:themeColor="text1"/>
        </w:rPr>
        <w:t>S1</w:t>
      </w:r>
      <w:r w:rsidR="00012E40">
        <w:rPr>
          <w:rFonts w:ascii="Times New Roman" w:hAnsi="Times New Roman" w:cs="Times New Roman" w:hint="eastAsia"/>
          <w:b/>
          <w:color w:val="000000" w:themeColor="text1"/>
        </w:rPr>
        <w:t xml:space="preserve"> Table</w:t>
      </w:r>
      <w:bookmarkStart w:id="0" w:name="_GoBack"/>
      <w:bookmarkEnd w:id="0"/>
      <w:r w:rsidRPr="00B56832">
        <w:rPr>
          <w:rFonts w:ascii="Times New Roman" w:hAnsi="Times New Roman" w:cs="Times New Roman" w:hint="eastAsia"/>
          <w:b/>
          <w:color w:val="000000" w:themeColor="text1"/>
        </w:rPr>
        <w:t>. Characteristics of subjects with different ranges of FIB-4 scores in defined fibrosis stages by TE</w:t>
      </w:r>
    </w:p>
    <w:tbl>
      <w:tblPr>
        <w:tblStyle w:val="1"/>
        <w:tblpPr w:leftFromText="180" w:rightFromText="180" w:vertAnchor="text" w:horzAnchor="margin" w:tblpXSpec="center" w:tblpY="180"/>
        <w:tblW w:w="1655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1218"/>
        <w:gridCol w:w="1275"/>
        <w:gridCol w:w="1276"/>
        <w:gridCol w:w="851"/>
        <w:gridCol w:w="195"/>
        <w:gridCol w:w="1074"/>
        <w:gridCol w:w="6"/>
        <w:gridCol w:w="1133"/>
        <w:gridCol w:w="132"/>
        <w:gridCol w:w="862"/>
        <w:gridCol w:w="141"/>
        <w:gridCol w:w="142"/>
        <w:gridCol w:w="851"/>
        <w:gridCol w:w="140"/>
        <w:gridCol w:w="142"/>
        <w:gridCol w:w="852"/>
        <w:gridCol w:w="291"/>
        <w:gridCol w:w="984"/>
        <w:gridCol w:w="203"/>
        <w:gridCol w:w="35"/>
        <w:gridCol w:w="896"/>
        <w:gridCol w:w="150"/>
        <w:gridCol w:w="53"/>
        <w:gridCol w:w="648"/>
        <w:gridCol w:w="142"/>
        <w:gridCol w:w="68"/>
        <w:gridCol w:w="55"/>
        <w:gridCol w:w="18"/>
      </w:tblGrid>
      <w:tr w:rsidR="00B56832" w:rsidRPr="00B56832" w:rsidTr="007F2414">
        <w:trPr>
          <w:gridAfter w:val="3"/>
          <w:wAfter w:w="141" w:type="dxa"/>
        </w:trPr>
        <w:tc>
          <w:tcPr>
            <w:tcW w:w="2718" w:type="dxa"/>
            <w:tcBorders>
              <w:top w:val="single" w:sz="12" w:space="0" w:color="auto"/>
              <w:bottom w:val="nil"/>
            </w:tcBorders>
          </w:tcPr>
          <w:p w:rsidR="000B4343" w:rsidRPr="00B56832" w:rsidRDefault="000B4343" w:rsidP="007F241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</w:rPr>
            </w:pPr>
          </w:p>
        </w:tc>
        <w:tc>
          <w:tcPr>
            <w:tcW w:w="3769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0B4343" w:rsidRPr="00B56832" w:rsidRDefault="000B4343" w:rsidP="007F24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 w:hint="eastAsia"/>
                <w:b/>
                <w:color w:val="000000" w:themeColor="text1"/>
              </w:rPr>
              <w:t xml:space="preserve">TE </w:t>
            </w:r>
            <w:r w:rsidRPr="00B56832">
              <w:rPr>
                <w:rFonts w:ascii="Times New Roman" w:eastAsia="新細明體" w:hAnsi="Times New Roman" w:cs="Times New Roman" w:hint="eastAsia"/>
                <w:b/>
                <w:color w:val="000000" w:themeColor="text1"/>
              </w:rPr>
              <w:sym w:font="Symbol" w:char="F0B3"/>
            </w:r>
            <w:r w:rsidRPr="00B56832">
              <w:rPr>
                <w:rFonts w:ascii="Times New Roman" w:eastAsia="新細明體" w:hAnsi="Times New Roman" w:cs="Times New Roman" w:hint="eastAsia"/>
                <w:b/>
                <w:color w:val="000000" w:themeColor="text1"/>
              </w:rPr>
              <w:t xml:space="preserve">9.5 </w:t>
            </w:r>
            <w:proofErr w:type="spellStart"/>
            <w:r w:rsidRPr="00B56832">
              <w:rPr>
                <w:rFonts w:ascii="Times New Roman" w:eastAsia="新細明體" w:hAnsi="Times New Roman" w:cs="Times New Roman" w:hint="eastAsia"/>
                <w:b/>
                <w:color w:val="000000" w:themeColor="text1"/>
              </w:rPr>
              <w:t>kPa</w:t>
            </w:r>
            <w:proofErr w:type="spellEnd"/>
          </w:p>
        </w:tc>
        <w:tc>
          <w:tcPr>
            <w:tcW w:w="1046" w:type="dxa"/>
            <w:gridSpan w:val="2"/>
            <w:tcBorders>
              <w:top w:val="single" w:sz="12" w:space="0" w:color="auto"/>
              <w:bottom w:val="nil"/>
            </w:tcBorders>
          </w:tcPr>
          <w:p w:rsidR="000B4343" w:rsidRPr="00B56832" w:rsidRDefault="000B4343" w:rsidP="007F24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</w:p>
        </w:tc>
        <w:tc>
          <w:tcPr>
            <w:tcW w:w="3490" w:type="dxa"/>
            <w:gridSpan w:val="7"/>
            <w:tcBorders>
              <w:top w:val="single" w:sz="12" w:space="0" w:color="auto"/>
              <w:bottom w:val="nil"/>
            </w:tcBorders>
          </w:tcPr>
          <w:p w:rsidR="000B4343" w:rsidRPr="00B56832" w:rsidRDefault="000B4343" w:rsidP="007F24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 w:hint="eastAsia"/>
                <w:b/>
                <w:color w:val="000000" w:themeColor="text1"/>
              </w:rPr>
              <w:t xml:space="preserve">TE 7.1~9.5 </w:t>
            </w:r>
            <w:proofErr w:type="spellStart"/>
            <w:r w:rsidRPr="00B56832">
              <w:rPr>
                <w:rFonts w:ascii="Times New Roman" w:eastAsia="新細明體" w:hAnsi="Times New Roman" w:cs="Times New Roman" w:hint="eastAsia"/>
                <w:b/>
                <w:color w:val="000000" w:themeColor="text1"/>
              </w:rPr>
              <w:t>kPa</w:t>
            </w:r>
            <w:proofErr w:type="spellEnd"/>
          </w:p>
        </w:tc>
        <w:tc>
          <w:tcPr>
            <w:tcW w:w="1133" w:type="dxa"/>
            <w:gridSpan w:val="3"/>
            <w:tcBorders>
              <w:top w:val="single" w:sz="12" w:space="0" w:color="auto"/>
              <w:bottom w:val="nil"/>
            </w:tcBorders>
          </w:tcPr>
          <w:p w:rsidR="000B4343" w:rsidRPr="00B56832" w:rsidRDefault="000B4343" w:rsidP="007F24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</w:rPr>
            </w:pPr>
          </w:p>
        </w:tc>
        <w:tc>
          <w:tcPr>
            <w:tcW w:w="3261" w:type="dxa"/>
            <w:gridSpan w:val="6"/>
            <w:tcBorders>
              <w:top w:val="single" w:sz="12" w:space="0" w:color="auto"/>
              <w:bottom w:val="nil"/>
            </w:tcBorders>
          </w:tcPr>
          <w:p w:rsidR="000B4343" w:rsidRPr="00B56832" w:rsidRDefault="000B4343" w:rsidP="007F24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 w:hint="eastAsia"/>
                <w:b/>
                <w:color w:val="000000" w:themeColor="text1"/>
              </w:rPr>
              <w:t xml:space="preserve">TE &lt;7.1 </w:t>
            </w:r>
            <w:proofErr w:type="spellStart"/>
            <w:r w:rsidRPr="00B56832">
              <w:rPr>
                <w:rFonts w:ascii="Times New Roman" w:eastAsia="新細明體" w:hAnsi="Times New Roman" w:cs="Times New Roman" w:hint="eastAsia"/>
                <w:b/>
                <w:color w:val="000000" w:themeColor="text1"/>
              </w:rPr>
              <w:t>kPa</w:t>
            </w:r>
            <w:proofErr w:type="spellEnd"/>
          </w:p>
        </w:tc>
        <w:tc>
          <w:tcPr>
            <w:tcW w:w="993" w:type="dxa"/>
            <w:gridSpan w:val="4"/>
            <w:tcBorders>
              <w:top w:val="single" w:sz="12" w:space="0" w:color="auto"/>
              <w:bottom w:val="nil"/>
            </w:tcBorders>
          </w:tcPr>
          <w:p w:rsidR="000B4343" w:rsidRPr="00B56832" w:rsidRDefault="000B4343" w:rsidP="007F24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</w:p>
        </w:tc>
      </w:tr>
      <w:tr w:rsidR="00B56832" w:rsidRPr="00B56832" w:rsidTr="007F2414">
        <w:trPr>
          <w:gridAfter w:val="4"/>
          <w:wAfter w:w="283" w:type="dxa"/>
        </w:trPr>
        <w:tc>
          <w:tcPr>
            <w:tcW w:w="2718" w:type="dxa"/>
            <w:tcBorders>
              <w:top w:val="nil"/>
              <w:bottom w:val="nil"/>
            </w:tcBorders>
          </w:tcPr>
          <w:p w:rsidR="000B4343" w:rsidRPr="00B56832" w:rsidRDefault="000B4343" w:rsidP="007F241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</w:rPr>
            </w:pPr>
          </w:p>
        </w:tc>
        <w:tc>
          <w:tcPr>
            <w:tcW w:w="3769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0B4343" w:rsidRPr="00B56832" w:rsidRDefault="000B4343" w:rsidP="007F24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 w:hint="eastAsia"/>
                <w:b/>
                <w:color w:val="000000" w:themeColor="text1"/>
              </w:rPr>
              <w:t>FIB-4 Score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</w:tcPr>
          <w:p w:rsidR="000B4343" w:rsidRPr="00B56832" w:rsidRDefault="000B4343" w:rsidP="007F24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</w:p>
        </w:tc>
        <w:tc>
          <w:tcPr>
            <w:tcW w:w="3348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0B4343" w:rsidRPr="00B56832" w:rsidRDefault="000B4343" w:rsidP="007F2414">
            <w:pPr>
              <w:widowControl/>
              <w:tabs>
                <w:tab w:val="center" w:pos="1637"/>
                <w:tab w:val="right" w:pos="3274"/>
              </w:tabs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/>
                <w:b/>
                <w:color w:val="000000" w:themeColor="text1"/>
              </w:rPr>
              <w:tab/>
            </w:r>
            <w:r w:rsidRPr="00B56832">
              <w:rPr>
                <w:rFonts w:ascii="Times New Roman" w:eastAsia="新細明體" w:hAnsi="Times New Roman" w:cs="Times New Roman" w:hint="eastAsia"/>
                <w:b/>
                <w:color w:val="000000" w:themeColor="text1"/>
              </w:rPr>
              <w:t>FIB-4 Score</w:t>
            </w:r>
            <w:r w:rsidRPr="00B56832">
              <w:rPr>
                <w:rFonts w:ascii="Times New Roman" w:eastAsia="新細明體" w:hAnsi="Times New Roman" w:cs="Times New Roman"/>
                <w:b/>
                <w:color w:val="000000" w:themeColor="text1"/>
              </w:rPr>
              <w:tab/>
            </w:r>
          </w:p>
        </w:tc>
        <w:tc>
          <w:tcPr>
            <w:tcW w:w="1133" w:type="dxa"/>
            <w:gridSpan w:val="3"/>
            <w:tcBorders>
              <w:top w:val="nil"/>
              <w:bottom w:val="nil"/>
            </w:tcBorders>
          </w:tcPr>
          <w:p w:rsidR="000B4343" w:rsidRPr="00B56832" w:rsidRDefault="000B4343" w:rsidP="007F2414">
            <w:pPr>
              <w:widowControl/>
              <w:ind w:leftChars="-104" w:left="-250"/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</w:p>
        </w:tc>
        <w:tc>
          <w:tcPr>
            <w:tcW w:w="3403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:rsidR="000B4343" w:rsidRPr="00B56832" w:rsidRDefault="000B4343" w:rsidP="007F24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 w:hint="eastAsia"/>
                <w:b/>
                <w:color w:val="000000" w:themeColor="text1"/>
              </w:rPr>
              <w:t>FIB-4 Score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0B4343" w:rsidRPr="00B56832" w:rsidRDefault="000B4343" w:rsidP="007F24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</w:p>
        </w:tc>
      </w:tr>
      <w:tr w:rsidR="00B56832" w:rsidRPr="00B56832" w:rsidTr="007F2414">
        <w:trPr>
          <w:gridAfter w:val="2"/>
          <w:wAfter w:w="73" w:type="dxa"/>
        </w:trPr>
        <w:tc>
          <w:tcPr>
            <w:tcW w:w="2718" w:type="dxa"/>
            <w:tcBorders>
              <w:top w:val="nil"/>
              <w:bottom w:val="single" w:sz="8" w:space="0" w:color="auto"/>
            </w:tcBorders>
          </w:tcPr>
          <w:p w:rsidR="000B4343" w:rsidRPr="00B56832" w:rsidRDefault="000B4343" w:rsidP="007F241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 w:hint="eastAsia"/>
                <w:b/>
                <w:color w:val="000000" w:themeColor="text1"/>
              </w:rPr>
              <w:t>Variables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</w:tcPr>
          <w:p w:rsidR="000B4343" w:rsidRPr="00B56832" w:rsidRDefault="000B4343" w:rsidP="007F24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&lt;1.45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0B4343" w:rsidRPr="00B56832" w:rsidRDefault="000B4343" w:rsidP="007F24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.45~3.2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0B4343" w:rsidRPr="00B56832" w:rsidRDefault="000B4343" w:rsidP="007F2414">
            <w:pPr>
              <w:widowControl/>
              <w:ind w:leftChars="-45" w:left="-108" w:firstLineChars="45" w:firstLine="9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sym w:font="Symbol" w:char="F0B3"/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1046" w:type="dxa"/>
            <w:gridSpan w:val="2"/>
            <w:tcBorders>
              <w:top w:val="nil"/>
              <w:bottom w:val="single" w:sz="8" w:space="0" w:color="auto"/>
            </w:tcBorders>
          </w:tcPr>
          <w:p w:rsidR="000B4343" w:rsidRPr="00B56832" w:rsidRDefault="000B4343" w:rsidP="007F241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p 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8" w:space="0" w:color="auto"/>
            </w:tcBorders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&lt;1.45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.45~3.25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0B4343" w:rsidRPr="00B56832" w:rsidRDefault="000B4343" w:rsidP="007F2414">
            <w:pPr>
              <w:widowControl/>
              <w:ind w:leftChars="-44" w:left="-106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sym w:font="Symbol" w:char="F0B3"/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8" w:space="0" w:color="auto"/>
            </w:tcBorders>
          </w:tcPr>
          <w:p w:rsidR="000B4343" w:rsidRPr="00B56832" w:rsidRDefault="000B4343" w:rsidP="007F241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p 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8" w:space="0" w:color="auto"/>
            </w:tcBorders>
          </w:tcPr>
          <w:p w:rsidR="000B4343" w:rsidRPr="00B56832" w:rsidRDefault="000B4343" w:rsidP="007F2414">
            <w:pPr>
              <w:widowControl/>
              <w:ind w:leftChars="-104" w:left="-250" w:firstLineChars="30" w:firstLine="6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&lt;1.45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8" w:space="0" w:color="auto"/>
            </w:tcBorders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.45~3.25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8" w:space="0" w:color="auto"/>
            </w:tcBorders>
          </w:tcPr>
          <w:p w:rsidR="000B4343" w:rsidRPr="00B56832" w:rsidRDefault="000B4343" w:rsidP="007F2414">
            <w:pPr>
              <w:widowControl/>
              <w:ind w:leftChars="-44" w:left="-106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sym w:font="Symbol" w:char="F0B3"/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1061" w:type="dxa"/>
            <w:gridSpan w:val="5"/>
            <w:tcBorders>
              <w:top w:val="nil"/>
              <w:bottom w:val="single" w:sz="8" w:space="0" w:color="auto"/>
            </w:tcBorders>
          </w:tcPr>
          <w:p w:rsidR="000B4343" w:rsidRPr="00B56832" w:rsidRDefault="000B4343" w:rsidP="007F241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 w:hint="eastAsia"/>
                <w:i/>
                <w:color w:val="000000" w:themeColor="text1"/>
              </w:rPr>
              <w:t xml:space="preserve">p </w:t>
            </w:r>
          </w:p>
        </w:tc>
      </w:tr>
      <w:tr w:rsidR="00B56832" w:rsidRPr="00B56832" w:rsidTr="007F2414">
        <w:trPr>
          <w:gridAfter w:val="1"/>
          <w:wAfter w:w="18" w:type="dxa"/>
        </w:trPr>
        <w:tc>
          <w:tcPr>
            <w:tcW w:w="2718" w:type="dxa"/>
          </w:tcPr>
          <w:p w:rsidR="000B4343" w:rsidRPr="00B56832" w:rsidRDefault="000B4343" w:rsidP="007F24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</w:rPr>
              <w:t>Subject number</w:t>
            </w:r>
          </w:p>
        </w:tc>
        <w:tc>
          <w:tcPr>
            <w:tcW w:w="1218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25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65" w:type="dxa"/>
            <w:gridSpan w:val="2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45" w:type="dxa"/>
            <w:gridSpan w:val="3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75" w:left="-18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5" w:type="dxa"/>
            <w:gridSpan w:val="4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87" w:type="dxa"/>
            <w:gridSpan w:val="2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1134" w:type="dxa"/>
            <w:gridSpan w:val="4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13" w:type="dxa"/>
            <w:gridSpan w:val="4"/>
          </w:tcPr>
          <w:p w:rsidR="000B4343" w:rsidRPr="00B56832" w:rsidRDefault="000B4343" w:rsidP="007F2414">
            <w:pPr>
              <w:widowControl/>
              <w:ind w:leftChars="-75" w:left="-18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6832" w:rsidRPr="00B56832" w:rsidTr="007F2414">
        <w:trPr>
          <w:gridAfter w:val="1"/>
          <w:wAfter w:w="18" w:type="dxa"/>
        </w:trPr>
        <w:tc>
          <w:tcPr>
            <w:tcW w:w="2718" w:type="dxa"/>
          </w:tcPr>
          <w:p w:rsidR="000B4343" w:rsidRPr="00B56832" w:rsidRDefault="000B4343" w:rsidP="007F24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</w:rPr>
              <w:t>Gender (female/male)</w:t>
            </w:r>
          </w:p>
        </w:tc>
        <w:tc>
          <w:tcPr>
            <w:tcW w:w="1218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/3</w:t>
            </w:r>
          </w:p>
        </w:tc>
        <w:tc>
          <w:tcPr>
            <w:tcW w:w="1275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0/20</w:t>
            </w:r>
          </w:p>
        </w:tc>
        <w:tc>
          <w:tcPr>
            <w:tcW w:w="1276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3/18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25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607</w:t>
            </w:r>
          </w:p>
        </w:tc>
        <w:tc>
          <w:tcPr>
            <w:tcW w:w="1275" w:type="dxa"/>
            <w:gridSpan w:val="3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7/6</w:t>
            </w:r>
          </w:p>
        </w:tc>
        <w:tc>
          <w:tcPr>
            <w:tcW w:w="1265" w:type="dxa"/>
            <w:gridSpan w:val="2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1/14</w:t>
            </w:r>
          </w:p>
        </w:tc>
        <w:tc>
          <w:tcPr>
            <w:tcW w:w="1145" w:type="dxa"/>
            <w:gridSpan w:val="3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2/3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75" w:left="-18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291</w:t>
            </w:r>
          </w:p>
        </w:tc>
        <w:tc>
          <w:tcPr>
            <w:tcW w:w="1425" w:type="dxa"/>
            <w:gridSpan w:val="4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66/34</w:t>
            </w:r>
          </w:p>
        </w:tc>
        <w:tc>
          <w:tcPr>
            <w:tcW w:w="1187" w:type="dxa"/>
            <w:gridSpan w:val="2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31/74</w:t>
            </w:r>
          </w:p>
        </w:tc>
        <w:tc>
          <w:tcPr>
            <w:tcW w:w="1134" w:type="dxa"/>
            <w:gridSpan w:val="4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4/18</w:t>
            </w:r>
          </w:p>
        </w:tc>
        <w:tc>
          <w:tcPr>
            <w:tcW w:w="913" w:type="dxa"/>
            <w:gridSpan w:val="4"/>
          </w:tcPr>
          <w:p w:rsidR="000B4343" w:rsidRPr="00B56832" w:rsidRDefault="000B4343" w:rsidP="007F2414">
            <w:pPr>
              <w:widowControl/>
              <w:ind w:leftChars="-75" w:left="-18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B56832" w:rsidRPr="00B56832" w:rsidTr="007F2414">
        <w:tc>
          <w:tcPr>
            <w:tcW w:w="2718" w:type="dxa"/>
          </w:tcPr>
          <w:p w:rsidR="000B4343" w:rsidRPr="00B56832" w:rsidRDefault="000B4343" w:rsidP="007F24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1218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6.2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1275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64.0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1276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71.0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25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gridSpan w:val="3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5.9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265" w:type="dxa"/>
            <w:gridSpan w:val="2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63.7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1145" w:type="dxa"/>
            <w:gridSpan w:val="3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74.0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25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25" w:type="dxa"/>
            <w:gridSpan w:val="4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6.7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222" w:type="dxa"/>
            <w:gridSpan w:val="3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65.6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046" w:type="dxa"/>
            <w:gridSpan w:val="2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73.1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984" w:type="dxa"/>
            <w:gridSpan w:val="6"/>
          </w:tcPr>
          <w:p w:rsidR="000B4343" w:rsidRPr="00B56832" w:rsidRDefault="000B4343" w:rsidP="007F2414">
            <w:pPr>
              <w:widowControl/>
              <w:ind w:leftChars="-104" w:left="-25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56832" w:rsidRPr="00B56832" w:rsidTr="007F2414">
        <w:trPr>
          <w:gridAfter w:val="1"/>
          <w:wAfter w:w="18" w:type="dxa"/>
        </w:trPr>
        <w:tc>
          <w:tcPr>
            <w:tcW w:w="2718" w:type="dxa"/>
          </w:tcPr>
          <w:p w:rsidR="000B4343" w:rsidRPr="00B56832" w:rsidRDefault="000B4343" w:rsidP="007F24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</w:rPr>
              <w:t>Body mass index (kg/m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vertAlign w:val="superscript"/>
              </w:rPr>
              <w:t>2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</w:rPr>
              <w:t>)</w:t>
            </w:r>
          </w:p>
        </w:tc>
        <w:tc>
          <w:tcPr>
            <w:tcW w:w="1218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.8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275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25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27</w:t>
            </w:r>
          </w:p>
        </w:tc>
        <w:tc>
          <w:tcPr>
            <w:tcW w:w="1275" w:type="dxa"/>
            <w:gridSpan w:val="3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.8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265" w:type="dxa"/>
            <w:gridSpan w:val="2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5" w:type="dxa"/>
            <w:gridSpan w:val="3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75" w:left="-18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603</w:t>
            </w:r>
          </w:p>
        </w:tc>
        <w:tc>
          <w:tcPr>
            <w:tcW w:w="1425" w:type="dxa"/>
            <w:gridSpan w:val="4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.0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187" w:type="dxa"/>
            <w:gridSpan w:val="2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4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913" w:type="dxa"/>
            <w:gridSpan w:val="4"/>
          </w:tcPr>
          <w:p w:rsidR="000B4343" w:rsidRPr="00B56832" w:rsidRDefault="000B4343" w:rsidP="007F2414">
            <w:pPr>
              <w:widowControl/>
              <w:ind w:leftChars="-75" w:left="-18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448</w:t>
            </w:r>
          </w:p>
        </w:tc>
      </w:tr>
      <w:tr w:rsidR="00B56832" w:rsidRPr="00B56832" w:rsidTr="007F2414">
        <w:trPr>
          <w:gridAfter w:val="1"/>
          <w:wAfter w:w="18" w:type="dxa"/>
        </w:trPr>
        <w:tc>
          <w:tcPr>
            <w:tcW w:w="2718" w:type="dxa"/>
          </w:tcPr>
          <w:p w:rsidR="000B4343" w:rsidRPr="00B56832" w:rsidRDefault="000B4343" w:rsidP="007F24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</w:rPr>
              <w:t>Waist circumference (cm)</w:t>
            </w:r>
          </w:p>
        </w:tc>
        <w:tc>
          <w:tcPr>
            <w:tcW w:w="1218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7.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1276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.8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25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70</w:t>
            </w:r>
          </w:p>
        </w:tc>
        <w:tc>
          <w:tcPr>
            <w:tcW w:w="1275" w:type="dxa"/>
            <w:gridSpan w:val="3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65" w:type="dxa"/>
            <w:gridSpan w:val="2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.6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145" w:type="dxa"/>
            <w:gridSpan w:val="3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79.6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75" w:left="-18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1425" w:type="dxa"/>
            <w:gridSpan w:val="4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87" w:type="dxa"/>
            <w:gridSpan w:val="2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1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1134" w:type="dxa"/>
            <w:gridSpan w:val="4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2.0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913" w:type="dxa"/>
            <w:gridSpan w:val="4"/>
          </w:tcPr>
          <w:p w:rsidR="000B4343" w:rsidRPr="00B56832" w:rsidRDefault="000B4343" w:rsidP="007F2414">
            <w:pPr>
              <w:widowControl/>
              <w:ind w:leftChars="-75" w:left="-18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545</w:t>
            </w:r>
          </w:p>
        </w:tc>
      </w:tr>
      <w:tr w:rsidR="00B56832" w:rsidRPr="00B56832" w:rsidTr="007F2414">
        <w:trPr>
          <w:gridAfter w:val="1"/>
          <w:wAfter w:w="18" w:type="dxa"/>
        </w:trPr>
        <w:tc>
          <w:tcPr>
            <w:tcW w:w="2718" w:type="dxa"/>
          </w:tcPr>
          <w:p w:rsidR="000B4343" w:rsidRPr="00B56832" w:rsidRDefault="000B4343" w:rsidP="007F24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</w:rPr>
              <w:t>AST (U/L)</w:t>
            </w:r>
          </w:p>
        </w:tc>
        <w:tc>
          <w:tcPr>
            <w:tcW w:w="1218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1.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1275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9.9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91.8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71.5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25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gridSpan w:val="3"/>
          </w:tcPr>
          <w:p w:rsidR="000B4343" w:rsidRPr="00B56832" w:rsidRDefault="000B4343" w:rsidP="007F2414">
            <w:pPr>
              <w:widowControl/>
              <w:ind w:leftChars="-74" w:left="-178" w:firstLineChars="29" w:firstLine="5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8.7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265" w:type="dxa"/>
            <w:gridSpan w:val="2"/>
          </w:tcPr>
          <w:p w:rsidR="000B4343" w:rsidRPr="00B56832" w:rsidRDefault="000B4343" w:rsidP="007F2414">
            <w:pPr>
              <w:widowControl/>
              <w:ind w:leftChars="-74" w:left="-178" w:firstLineChars="29" w:firstLine="5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6.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9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45" w:type="dxa"/>
            <w:gridSpan w:val="3"/>
          </w:tcPr>
          <w:p w:rsidR="000B4343" w:rsidRPr="00B56832" w:rsidRDefault="000B4343" w:rsidP="007F2414">
            <w:pPr>
              <w:widowControl/>
              <w:ind w:leftChars="-74" w:left="-178" w:firstLineChars="29" w:firstLine="5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60.7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4.9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75" w:left="-18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425" w:type="dxa"/>
            <w:gridSpan w:val="4"/>
          </w:tcPr>
          <w:p w:rsidR="000B4343" w:rsidRPr="00B56832" w:rsidRDefault="000B4343" w:rsidP="007F2414">
            <w:pPr>
              <w:widowControl/>
              <w:ind w:leftChars="-74" w:left="-178" w:firstLineChars="29" w:firstLine="5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8.3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1187" w:type="dxa"/>
            <w:gridSpan w:val="2"/>
          </w:tcPr>
          <w:p w:rsidR="000B4343" w:rsidRPr="00B56832" w:rsidRDefault="000B4343" w:rsidP="007F2414">
            <w:pPr>
              <w:widowControl/>
              <w:ind w:leftChars="-74" w:left="-178" w:firstLineChars="29" w:firstLine="5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7.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gridSpan w:val="4"/>
          </w:tcPr>
          <w:p w:rsidR="000B4343" w:rsidRPr="00B56832" w:rsidRDefault="000B4343" w:rsidP="007F2414">
            <w:pPr>
              <w:widowControl/>
              <w:ind w:leftChars="-74" w:left="-178" w:firstLineChars="29" w:firstLine="5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6.3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6.8</w:t>
            </w:r>
          </w:p>
        </w:tc>
        <w:tc>
          <w:tcPr>
            <w:tcW w:w="913" w:type="dxa"/>
            <w:gridSpan w:val="4"/>
          </w:tcPr>
          <w:p w:rsidR="000B4343" w:rsidRPr="00B56832" w:rsidRDefault="000B4343" w:rsidP="007F2414">
            <w:pPr>
              <w:widowControl/>
              <w:ind w:leftChars="-75" w:left="-18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56832" w:rsidRPr="00B56832" w:rsidTr="007F2414">
        <w:trPr>
          <w:gridAfter w:val="1"/>
          <w:wAfter w:w="18" w:type="dxa"/>
        </w:trPr>
        <w:tc>
          <w:tcPr>
            <w:tcW w:w="2718" w:type="dxa"/>
          </w:tcPr>
          <w:p w:rsidR="000B4343" w:rsidRPr="00B56832" w:rsidRDefault="000B4343" w:rsidP="007F24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</w:rPr>
              <w:t>ALT (U/L)</w:t>
            </w:r>
          </w:p>
        </w:tc>
        <w:tc>
          <w:tcPr>
            <w:tcW w:w="1218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8.1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6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8.3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25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75" w:type="dxa"/>
            <w:gridSpan w:val="3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2.3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5" w:type="dxa"/>
            <w:gridSpan w:val="2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9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9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45" w:type="dxa"/>
            <w:gridSpan w:val="3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68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4.1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75" w:left="-180" w:firstLineChars="86" w:firstLine="172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733</w:t>
            </w:r>
          </w:p>
        </w:tc>
        <w:tc>
          <w:tcPr>
            <w:tcW w:w="1425" w:type="dxa"/>
            <w:gridSpan w:val="4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1.6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1187" w:type="dxa"/>
            <w:gridSpan w:val="2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9.2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7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  <w:gridSpan w:val="4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2.0</w:t>
            </w:r>
          </w:p>
        </w:tc>
        <w:tc>
          <w:tcPr>
            <w:tcW w:w="913" w:type="dxa"/>
            <w:gridSpan w:val="4"/>
          </w:tcPr>
          <w:p w:rsidR="000B4343" w:rsidRPr="00B56832" w:rsidRDefault="000B4343" w:rsidP="007F2414">
            <w:pPr>
              <w:widowControl/>
              <w:ind w:leftChars="-75" w:left="-180" w:firstLineChars="5" w:firstLine="1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B56832" w:rsidRPr="00B56832" w:rsidTr="007F2414">
        <w:trPr>
          <w:gridAfter w:val="1"/>
          <w:wAfter w:w="18" w:type="dxa"/>
        </w:trPr>
        <w:tc>
          <w:tcPr>
            <w:tcW w:w="2718" w:type="dxa"/>
          </w:tcPr>
          <w:p w:rsidR="000B4343" w:rsidRPr="00B56832" w:rsidRDefault="000B4343" w:rsidP="007F24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</w:rPr>
              <w:t>Platelet (10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vertAlign w:val="superscript"/>
              </w:rPr>
              <w:t>3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</w:rPr>
              <w:t>u/L)</w:t>
            </w:r>
          </w:p>
        </w:tc>
        <w:tc>
          <w:tcPr>
            <w:tcW w:w="1218" w:type="dxa"/>
          </w:tcPr>
          <w:p w:rsidR="000B4343" w:rsidRPr="00B56832" w:rsidRDefault="000B4343" w:rsidP="007F2414">
            <w:pPr>
              <w:widowControl/>
              <w:ind w:leftChars="-69" w:left="-166" w:rightChars="-45" w:right="-10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 xml:space="preserve">286.8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22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8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1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31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0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25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gridSpan w:val="3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 xml:space="preserve">258.2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8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65" w:type="dxa"/>
            <w:gridSpan w:val="2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8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5" w:type="dxa"/>
            <w:gridSpan w:val="3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36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25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25" w:type="dxa"/>
            <w:gridSpan w:val="4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 xml:space="preserve">260.9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6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87" w:type="dxa"/>
            <w:gridSpan w:val="2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91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6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  <w:gridSpan w:val="4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36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13" w:type="dxa"/>
            <w:gridSpan w:val="4"/>
          </w:tcPr>
          <w:p w:rsidR="000B4343" w:rsidRPr="00B56832" w:rsidRDefault="000B4343" w:rsidP="007F2414">
            <w:pPr>
              <w:widowControl/>
              <w:ind w:leftChars="-104" w:left="-25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56832" w:rsidRPr="00B56832" w:rsidTr="007F2414">
        <w:trPr>
          <w:gridAfter w:val="1"/>
          <w:wAfter w:w="18" w:type="dxa"/>
        </w:trPr>
        <w:tc>
          <w:tcPr>
            <w:tcW w:w="2718" w:type="dxa"/>
          </w:tcPr>
          <w:p w:rsidR="000B4343" w:rsidRPr="00B56832" w:rsidRDefault="000B4343" w:rsidP="007F24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</w:rPr>
              <w:t>HCV RNA (log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vertAlign w:val="subscript"/>
              </w:rPr>
              <w:t>10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</w:rPr>
              <w:t xml:space="preserve"> IU/mL)</w:t>
            </w:r>
          </w:p>
        </w:tc>
        <w:tc>
          <w:tcPr>
            <w:tcW w:w="1218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.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1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.2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25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665</w:t>
            </w:r>
          </w:p>
        </w:tc>
        <w:tc>
          <w:tcPr>
            <w:tcW w:w="1275" w:type="dxa"/>
            <w:gridSpan w:val="3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.9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1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5" w:type="dxa"/>
            <w:gridSpan w:val="2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5" w:type="dxa"/>
            <w:gridSpan w:val="3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.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75" w:left="-180" w:firstLineChars="86" w:firstLine="172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539</w:t>
            </w:r>
          </w:p>
        </w:tc>
        <w:tc>
          <w:tcPr>
            <w:tcW w:w="1425" w:type="dxa"/>
            <w:gridSpan w:val="4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.6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1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87" w:type="dxa"/>
            <w:gridSpan w:val="2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4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.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913" w:type="dxa"/>
            <w:gridSpan w:val="4"/>
          </w:tcPr>
          <w:p w:rsidR="000B4343" w:rsidRPr="00B56832" w:rsidRDefault="000B4343" w:rsidP="007F2414">
            <w:pPr>
              <w:widowControl/>
              <w:ind w:leftChars="-75" w:left="-180" w:firstLineChars="5" w:firstLine="1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260</w:t>
            </w:r>
          </w:p>
        </w:tc>
      </w:tr>
      <w:tr w:rsidR="00B56832" w:rsidRPr="00B56832" w:rsidTr="007F2414">
        <w:trPr>
          <w:gridAfter w:val="1"/>
          <w:wAfter w:w="18" w:type="dxa"/>
        </w:trPr>
        <w:tc>
          <w:tcPr>
            <w:tcW w:w="2718" w:type="dxa"/>
          </w:tcPr>
          <w:p w:rsidR="000B4343" w:rsidRPr="00B56832" w:rsidRDefault="000B4343" w:rsidP="007F24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</w:rPr>
              <w:t>Fatty liver (yes/no)</w:t>
            </w:r>
          </w:p>
        </w:tc>
        <w:tc>
          <w:tcPr>
            <w:tcW w:w="1218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/3</w:t>
            </w:r>
          </w:p>
        </w:tc>
        <w:tc>
          <w:tcPr>
            <w:tcW w:w="1275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7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25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275" w:type="dxa"/>
            <w:gridSpan w:val="3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7/6</w:t>
            </w:r>
          </w:p>
        </w:tc>
        <w:tc>
          <w:tcPr>
            <w:tcW w:w="1265" w:type="dxa"/>
            <w:gridSpan w:val="2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2/22</w:t>
            </w:r>
          </w:p>
        </w:tc>
        <w:tc>
          <w:tcPr>
            <w:tcW w:w="1145" w:type="dxa"/>
            <w:gridSpan w:val="3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/10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180" w:hangingChars="35" w:hanging="7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 xml:space="preserve"> 0.488</w:t>
            </w:r>
          </w:p>
        </w:tc>
        <w:tc>
          <w:tcPr>
            <w:tcW w:w="1425" w:type="dxa"/>
            <w:gridSpan w:val="4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9/51</w:t>
            </w:r>
          </w:p>
        </w:tc>
        <w:tc>
          <w:tcPr>
            <w:tcW w:w="1187" w:type="dxa"/>
            <w:gridSpan w:val="2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6/119</w:t>
            </w:r>
          </w:p>
        </w:tc>
        <w:tc>
          <w:tcPr>
            <w:tcW w:w="1134" w:type="dxa"/>
            <w:gridSpan w:val="4"/>
          </w:tcPr>
          <w:p w:rsidR="000B4343" w:rsidRPr="00B56832" w:rsidRDefault="000B4343" w:rsidP="007F2414">
            <w:pPr>
              <w:widowControl/>
              <w:ind w:leftChars="-74" w:left="-178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/28</w:t>
            </w:r>
          </w:p>
        </w:tc>
        <w:tc>
          <w:tcPr>
            <w:tcW w:w="913" w:type="dxa"/>
            <w:gridSpan w:val="4"/>
          </w:tcPr>
          <w:p w:rsidR="000B4343" w:rsidRPr="00B56832" w:rsidRDefault="000B4343" w:rsidP="007F2414">
            <w:pPr>
              <w:widowControl/>
              <w:ind w:leftChars="-75" w:left="-180" w:firstLineChars="5" w:firstLine="1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56832" w:rsidRPr="00B56832" w:rsidTr="007F2414">
        <w:tc>
          <w:tcPr>
            <w:tcW w:w="2718" w:type="dxa"/>
          </w:tcPr>
          <w:p w:rsidR="000B4343" w:rsidRPr="00B56832" w:rsidRDefault="000B4343" w:rsidP="007F24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</w:rPr>
              <w:t>CAP (dB/m)</w:t>
            </w:r>
          </w:p>
        </w:tc>
        <w:tc>
          <w:tcPr>
            <w:tcW w:w="1218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87.4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0.1</w:t>
            </w:r>
          </w:p>
        </w:tc>
        <w:tc>
          <w:tcPr>
            <w:tcW w:w="1275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5.1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2.3</w:t>
            </w:r>
          </w:p>
        </w:tc>
        <w:tc>
          <w:tcPr>
            <w:tcW w:w="1276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9.8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9.7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250" w:firstLineChars="100" w:firstLine="20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275" w:type="dxa"/>
            <w:gridSpan w:val="3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51.8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7.7</w:t>
            </w:r>
          </w:p>
        </w:tc>
        <w:tc>
          <w:tcPr>
            <w:tcW w:w="1265" w:type="dxa"/>
            <w:gridSpan w:val="2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4.5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7.1</w:t>
            </w:r>
          </w:p>
        </w:tc>
        <w:tc>
          <w:tcPr>
            <w:tcW w:w="1145" w:type="dxa"/>
            <w:gridSpan w:val="3"/>
          </w:tcPr>
          <w:p w:rsidR="000B4343" w:rsidRPr="00B56832" w:rsidRDefault="000B4343" w:rsidP="007F2414">
            <w:pPr>
              <w:widowControl/>
              <w:ind w:leftChars="-72" w:left="-173" w:firstLineChars="38" w:firstLine="76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40.7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5.6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180" w:hangingChars="35" w:hanging="7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 xml:space="preserve"> 0.823</w:t>
            </w:r>
          </w:p>
        </w:tc>
        <w:tc>
          <w:tcPr>
            <w:tcW w:w="1425" w:type="dxa"/>
            <w:gridSpan w:val="4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6.8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4.7</w:t>
            </w:r>
          </w:p>
        </w:tc>
        <w:tc>
          <w:tcPr>
            <w:tcW w:w="1187" w:type="dxa"/>
            <w:gridSpan w:val="2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35.3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1134" w:type="dxa"/>
            <w:gridSpan w:val="4"/>
          </w:tcPr>
          <w:p w:rsidR="000B4343" w:rsidRPr="00B56832" w:rsidRDefault="000B4343" w:rsidP="007F2414">
            <w:pPr>
              <w:widowControl/>
              <w:ind w:leftChars="-72" w:left="-173" w:firstLineChars="38" w:firstLine="76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24.7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56832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4.1</w:t>
            </w:r>
          </w:p>
        </w:tc>
        <w:tc>
          <w:tcPr>
            <w:tcW w:w="931" w:type="dxa"/>
            <w:gridSpan w:val="5"/>
          </w:tcPr>
          <w:p w:rsidR="000B4343" w:rsidRPr="00B56832" w:rsidRDefault="000B4343" w:rsidP="007F2414">
            <w:pPr>
              <w:widowControl/>
              <w:ind w:leftChars="-75" w:left="-180" w:firstLineChars="5" w:firstLine="1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360</w:t>
            </w:r>
          </w:p>
        </w:tc>
      </w:tr>
      <w:tr w:rsidR="00B56832" w:rsidRPr="00B56832" w:rsidTr="007F2414">
        <w:tc>
          <w:tcPr>
            <w:tcW w:w="2718" w:type="dxa"/>
          </w:tcPr>
          <w:p w:rsidR="000B4343" w:rsidRPr="00B56832" w:rsidRDefault="000B4343" w:rsidP="007F24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</w:rPr>
              <w:t>Splenomegaly (yes/no)</w:t>
            </w:r>
          </w:p>
        </w:tc>
        <w:tc>
          <w:tcPr>
            <w:tcW w:w="1218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/11</w:t>
            </w:r>
          </w:p>
        </w:tc>
        <w:tc>
          <w:tcPr>
            <w:tcW w:w="1275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9/41</w:t>
            </w:r>
          </w:p>
        </w:tc>
        <w:tc>
          <w:tcPr>
            <w:tcW w:w="1276" w:type="dxa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12/29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250" w:firstLineChars="100" w:firstLine="20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1275" w:type="dxa"/>
            <w:gridSpan w:val="3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/13</w:t>
            </w:r>
          </w:p>
        </w:tc>
        <w:tc>
          <w:tcPr>
            <w:tcW w:w="1265" w:type="dxa"/>
            <w:gridSpan w:val="2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/33</w:t>
            </w:r>
          </w:p>
        </w:tc>
        <w:tc>
          <w:tcPr>
            <w:tcW w:w="1145" w:type="dxa"/>
            <w:gridSpan w:val="3"/>
          </w:tcPr>
          <w:p w:rsidR="000B4343" w:rsidRPr="00B56832" w:rsidRDefault="000B4343" w:rsidP="007F2414">
            <w:pPr>
              <w:widowControl/>
              <w:ind w:leftChars="-72" w:left="-173" w:firstLineChars="38" w:firstLine="76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/15</w:t>
            </w:r>
          </w:p>
        </w:tc>
        <w:tc>
          <w:tcPr>
            <w:tcW w:w="851" w:type="dxa"/>
          </w:tcPr>
          <w:p w:rsidR="000B4343" w:rsidRPr="00B56832" w:rsidRDefault="000B4343" w:rsidP="007F2414">
            <w:pPr>
              <w:widowControl/>
              <w:ind w:leftChars="-104" w:left="-180" w:hangingChars="35" w:hanging="7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 xml:space="preserve"> 0.438</w:t>
            </w:r>
          </w:p>
        </w:tc>
        <w:tc>
          <w:tcPr>
            <w:tcW w:w="1425" w:type="dxa"/>
            <w:gridSpan w:val="4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4/96</w:t>
            </w:r>
          </w:p>
        </w:tc>
        <w:tc>
          <w:tcPr>
            <w:tcW w:w="1187" w:type="dxa"/>
            <w:gridSpan w:val="2"/>
          </w:tcPr>
          <w:p w:rsidR="000B4343" w:rsidRPr="00B56832" w:rsidRDefault="000B4343" w:rsidP="007F2414">
            <w:pPr>
              <w:widowControl/>
              <w:ind w:leftChars="-72" w:left="-173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6/199</w:t>
            </w:r>
          </w:p>
        </w:tc>
        <w:tc>
          <w:tcPr>
            <w:tcW w:w="1134" w:type="dxa"/>
            <w:gridSpan w:val="4"/>
          </w:tcPr>
          <w:p w:rsidR="000B4343" w:rsidRPr="00B56832" w:rsidRDefault="000B4343" w:rsidP="007F2414">
            <w:pPr>
              <w:widowControl/>
              <w:ind w:leftChars="-72" w:left="-173" w:firstLineChars="38" w:firstLine="76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2/30</w:t>
            </w:r>
          </w:p>
        </w:tc>
        <w:tc>
          <w:tcPr>
            <w:tcW w:w="931" w:type="dxa"/>
            <w:gridSpan w:val="5"/>
          </w:tcPr>
          <w:p w:rsidR="000B4343" w:rsidRPr="00B56832" w:rsidRDefault="000B4343" w:rsidP="007F2414">
            <w:pPr>
              <w:widowControl/>
              <w:ind w:leftChars="-75" w:left="-180" w:firstLineChars="5" w:firstLine="1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B56832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</w:rPr>
              <w:t>0.616</w:t>
            </w:r>
          </w:p>
        </w:tc>
      </w:tr>
    </w:tbl>
    <w:p w:rsidR="000B4343" w:rsidRPr="00B56832" w:rsidRDefault="000B4343" w:rsidP="000B434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192E04" w:rsidRDefault="00192E04"/>
    <w:sectPr w:rsidR="00192E04" w:rsidSect="000B4343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0C8D" w:rsidRDefault="003C0C8D" w:rsidP="00012E40">
      <w:r>
        <w:separator/>
      </w:r>
    </w:p>
  </w:endnote>
  <w:endnote w:type="continuationSeparator" w:id="0">
    <w:p w:rsidR="003C0C8D" w:rsidRDefault="003C0C8D" w:rsidP="00012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0C8D" w:rsidRDefault="003C0C8D" w:rsidP="00012E40">
      <w:r>
        <w:separator/>
      </w:r>
    </w:p>
  </w:footnote>
  <w:footnote w:type="continuationSeparator" w:id="0">
    <w:p w:rsidR="003C0C8D" w:rsidRDefault="003C0C8D" w:rsidP="00012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343"/>
    <w:rsid w:val="00012E40"/>
    <w:rsid w:val="000B4343"/>
    <w:rsid w:val="00192E04"/>
    <w:rsid w:val="003C0C8D"/>
    <w:rsid w:val="006A2073"/>
    <w:rsid w:val="00B5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4343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0B4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0B4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2E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12E4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12E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12E4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4343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0B4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0B4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2E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12E4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12E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12E4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3</cp:revision>
  <dcterms:created xsi:type="dcterms:W3CDTF">2018-10-09T08:01:00Z</dcterms:created>
  <dcterms:modified xsi:type="dcterms:W3CDTF">2018-10-25T11:05:00Z</dcterms:modified>
</cp:coreProperties>
</file>